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4C9D1" w14:textId="7B50E41B" w:rsidR="00591879" w:rsidRPr="00591879" w:rsidRDefault="003C05CB">
      <w:pPr>
        <w:rPr>
          <w:b/>
          <w:bCs/>
          <w:u w:val="single"/>
          <w:lang w:val="en-US"/>
        </w:rPr>
      </w:pPr>
      <w:r w:rsidRPr="00591879">
        <w:rPr>
          <w:b/>
          <w:bCs/>
          <w:u w:val="single"/>
          <w:lang w:val="en-US"/>
        </w:rPr>
        <w:t>Appendix</w:t>
      </w:r>
      <w:r w:rsidR="00591879" w:rsidRPr="00591879">
        <w:rPr>
          <w:b/>
          <w:bCs/>
          <w:u w:val="single"/>
          <w:lang w:val="en-US"/>
        </w:rPr>
        <w:t xml:space="preserve"> I</w:t>
      </w:r>
      <w:r w:rsidRPr="00591879">
        <w:rPr>
          <w:b/>
          <w:bCs/>
          <w:u w:val="single"/>
          <w:lang w:val="en-US"/>
        </w:rPr>
        <w:t xml:space="preserve"> </w:t>
      </w:r>
    </w:p>
    <w:p w14:paraId="42BD4CD9" w14:textId="77777777" w:rsidR="00591879" w:rsidRDefault="00591879">
      <w:pPr>
        <w:rPr>
          <w:lang w:val="en-US"/>
        </w:rPr>
      </w:pPr>
    </w:p>
    <w:p w14:paraId="0791A246" w14:textId="2B30823F" w:rsidR="00622AC4" w:rsidRPr="00023B55" w:rsidRDefault="00622AC4">
      <w:pPr>
        <w:rPr>
          <w:b/>
          <w:lang w:val="en-US"/>
        </w:rPr>
      </w:pPr>
      <w:r w:rsidRPr="00023B55">
        <w:rPr>
          <w:b/>
          <w:lang w:val="en-US"/>
        </w:rPr>
        <w:t xml:space="preserve">Data </w:t>
      </w:r>
      <w:r w:rsidR="00023B55" w:rsidRPr="00023B55">
        <w:rPr>
          <w:b/>
          <w:lang w:val="en-US"/>
        </w:rPr>
        <w:t>extraction</w:t>
      </w:r>
      <w:r w:rsidRPr="00023B55">
        <w:rPr>
          <w:b/>
          <w:lang w:val="en-US"/>
        </w:rPr>
        <w:t xml:space="preserve"> tool</w:t>
      </w:r>
    </w:p>
    <w:p w14:paraId="66909124" w14:textId="51B76FD7" w:rsidR="00622AC4" w:rsidRDefault="00622AC4">
      <w:pPr>
        <w:rPr>
          <w:lang w:val="en-US"/>
        </w:rPr>
      </w:pPr>
    </w:p>
    <w:p w14:paraId="054A7BCD" w14:textId="6BF9F670" w:rsidR="00EB5858" w:rsidRDefault="00EB5858" w:rsidP="00EB5858">
      <w:pPr>
        <w:spacing w:after="120"/>
        <w:rPr>
          <w:lang w:val="en-US"/>
        </w:rPr>
      </w:pPr>
      <w:r>
        <w:rPr>
          <w:lang w:val="en-US"/>
        </w:rPr>
        <w:t>Table 1: Citation details</w:t>
      </w: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897"/>
        <w:gridCol w:w="1630"/>
        <w:gridCol w:w="1691"/>
        <w:gridCol w:w="1551"/>
        <w:gridCol w:w="5850"/>
        <w:gridCol w:w="2693"/>
      </w:tblGrid>
      <w:tr w:rsidR="00C503FE" w14:paraId="7108BF20" w14:textId="77777777" w:rsidTr="00C503FE">
        <w:tc>
          <w:tcPr>
            <w:tcW w:w="897" w:type="dxa"/>
            <w:shd w:val="clear" w:color="auto" w:fill="D0CECE" w:themeFill="background2" w:themeFillShade="E6"/>
          </w:tcPr>
          <w:p w14:paraId="3BAA1B92" w14:textId="77C58807" w:rsidR="00C503FE" w:rsidRPr="00EB5858" w:rsidRDefault="00C503FE" w:rsidP="002827A8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 w:rsidRPr="00EB5858">
              <w:rPr>
                <w:b/>
                <w:bCs/>
                <w:sz w:val="18"/>
                <w:szCs w:val="18"/>
                <w:lang w:val="en-US"/>
              </w:rPr>
              <w:t>#Citation</w:t>
            </w:r>
          </w:p>
        </w:tc>
        <w:tc>
          <w:tcPr>
            <w:tcW w:w="1630" w:type="dxa"/>
            <w:shd w:val="clear" w:color="auto" w:fill="D0CECE" w:themeFill="background2" w:themeFillShade="E6"/>
          </w:tcPr>
          <w:p w14:paraId="07F08948" w14:textId="43248F0E" w:rsidR="00C503FE" w:rsidRPr="00EB5858" w:rsidRDefault="00C503FE" w:rsidP="002827A8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First a</w:t>
            </w:r>
            <w:r w:rsidRPr="00EB5858">
              <w:rPr>
                <w:b/>
                <w:bCs/>
                <w:sz w:val="18"/>
                <w:szCs w:val="18"/>
                <w:lang w:val="en-US"/>
              </w:rPr>
              <w:t>uthor(s)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surname</w:t>
            </w:r>
          </w:p>
        </w:tc>
        <w:tc>
          <w:tcPr>
            <w:tcW w:w="1691" w:type="dxa"/>
            <w:shd w:val="clear" w:color="auto" w:fill="D0CECE" w:themeFill="background2" w:themeFillShade="E6"/>
          </w:tcPr>
          <w:p w14:paraId="31CF4F72" w14:textId="073A274B" w:rsidR="00C503FE" w:rsidRPr="00EB5858" w:rsidRDefault="00C503FE" w:rsidP="002827A8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 w:rsidRPr="00EB5858">
              <w:rPr>
                <w:b/>
                <w:bCs/>
                <w:sz w:val="18"/>
                <w:szCs w:val="18"/>
                <w:lang w:val="en-US"/>
              </w:rPr>
              <w:t>Year of Publication</w:t>
            </w:r>
          </w:p>
        </w:tc>
        <w:tc>
          <w:tcPr>
            <w:tcW w:w="1551" w:type="dxa"/>
            <w:shd w:val="clear" w:color="auto" w:fill="D0CECE" w:themeFill="background2" w:themeFillShade="E6"/>
          </w:tcPr>
          <w:p w14:paraId="46C1DB5F" w14:textId="6E58BD4C" w:rsidR="00C503FE" w:rsidRPr="00EB5858" w:rsidRDefault="00C503FE" w:rsidP="002827A8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Journal</w:t>
            </w:r>
          </w:p>
        </w:tc>
        <w:tc>
          <w:tcPr>
            <w:tcW w:w="5850" w:type="dxa"/>
            <w:shd w:val="clear" w:color="auto" w:fill="D0CECE" w:themeFill="background2" w:themeFillShade="E6"/>
          </w:tcPr>
          <w:p w14:paraId="79279C68" w14:textId="23491BF2" w:rsidR="00C503FE" w:rsidRPr="00EB5858" w:rsidRDefault="00C503FE" w:rsidP="002827A8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 w:rsidRPr="00EB5858">
              <w:rPr>
                <w:b/>
                <w:bCs/>
                <w:sz w:val="18"/>
                <w:szCs w:val="18"/>
                <w:lang w:val="en-US"/>
              </w:rPr>
              <w:t>Title</w:t>
            </w:r>
          </w:p>
        </w:tc>
        <w:tc>
          <w:tcPr>
            <w:tcW w:w="2693" w:type="dxa"/>
            <w:shd w:val="clear" w:color="auto" w:fill="D0CECE" w:themeFill="background2" w:themeFillShade="E6"/>
          </w:tcPr>
          <w:p w14:paraId="7FA8335E" w14:textId="42FE0704" w:rsidR="00C503FE" w:rsidRPr="00EB5858" w:rsidRDefault="00C503FE" w:rsidP="002827A8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ountry of study conduct</w:t>
            </w:r>
          </w:p>
        </w:tc>
      </w:tr>
      <w:tr w:rsidR="00C503FE" w14:paraId="4F3D2225" w14:textId="77777777" w:rsidTr="00C503FE">
        <w:tc>
          <w:tcPr>
            <w:tcW w:w="897" w:type="dxa"/>
          </w:tcPr>
          <w:p w14:paraId="04315743" w14:textId="77777777" w:rsidR="00C503FE" w:rsidRDefault="00C503FE">
            <w:pPr>
              <w:rPr>
                <w:lang w:val="en-US"/>
              </w:rPr>
            </w:pPr>
          </w:p>
        </w:tc>
        <w:tc>
          <w:tcPr>
            <w:tcW w:w="1630" w:type="dxa"/>
          </w:tcPr>
          <w:p w14:paraId="73ED4B8D" w14:textId="77777777" w:rsidR="00C503FE" w:rsidRDefault="00C503FE">
            <w:pPr>
              <w:rPr>
                <w:lang w:val="en-US"/>
              </w:rPr>
            </w:pPr>
          </w:p>
        </w:tc>
        <w:tc>
          <w:tcPr>
            <w:tcW w:w="1691" w:type="dxa"/>
          </w:tcPr>
          <w:p w14:paraId="7178527C" w14:textId="3713612E" w:rsidR="00C503FE" w:rsidRDefault="00C503FE">
            <w:pPr>
              <w:rPr>
                <w:lang w:val="en-US"/>
              </w:rPr>
            </w:pPr>
          </w:p>
        </w:tc>
        <w:tc>
          <w:tcPr>
            <w:tcW w:w="1551" w:type="dxa"/>
          </w:tcPr>
          <w:p w14:paraId="0910F6C7" w14:textId="77777777" w:rsidR="00C503FE" w:rsidRDefault="00C503FE">
            <w:pPr>
              <w:rPr>
                <w:lang w:val="en-US"/>
              </w:rPr>
            </w:pPr>
          </w:p>
        </w:tc>
        <w:tc>
          <w:tcPr>
            <w:tcW w:w="5850" w:type="dxa"/>
          </w:tcPr>
          <w:p w14:paraId="30015F66" w14:textId="160997CB" w:rsidR="00C503FE" w:rsidRDefault="00C503FE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3FB5ABBD" w14:textId="77777777" w:rsidR="00C503FE" w:rsidRDefault="00C503FE">
            <w:pPr>
              <w:rPr>
                <w:lang w:val="en-US"/>
              </w:rPr>
            </w:pPr>
          </w:p>
        </w:tc>
      </w:tr>
    </w:tbl>
    <w:p w14:paraId="6F701A13" w14:textId="0E958E16" w:rsidR="00EB5858" w:rsidRDefault="00EB5858">
      <w:pPr>
        <w:rPr>
          <w:lang w:val="en-US"/>
        </w:rPr>
      </w:pPr>
    </w:p>
    <w:p w14:paraId="337E835A" w14:textId="4925346A" w:rsidR="002827A8" w:rsidRDefault="002827A8" w:rsidP="002827A8">
      <w:pPr>
        <w:spacing w:after="120"/>
        <w:rPr>
          <w:lang w:val="en-US"/>
        </w:rPr>
      </w:pPr>
      <w:r>
        <w:rPr>
          <w:lang w:val="en-US"/>
        </w:rPr>
        <w:t>Table 2: Research characteristics</w:t>
      </w:r>
    </w:p>
    <w:tbl>
      <w:tblPr>
        <w:tblStyle w:val="Tabellenraster"/>
        <w:tblW w:w="6799" w:type="dxa"/>
        <w:tblLook w:val="04A0" w:firstRow="1" w:lastRow="0" w:firstColumn="1" w:lastColumn="0" w:noHBand="0" w:noVBand="1"/>
      </w:tblPr>
      <w:tblGrid>
        <w:gridCol w:w="1486"/>
        <w:gridCol w:w="2762"/>
        <w:gridCol w:w="2551"/>
      </w:tblGrid>
      <w:tr w:rsidR="00C503FE" w14:paraId="6B8987E4" w14:textId="1D249535" w:rsidTr="00C503FE">
        <w:tc>
          <w:tcPr>
            <w:tcW w:w="1486" w:type="dxa"/>
            <w:shd w:val="clear" w:color="auto" w:fill="D0CECE" w:themeFill="background2" w:themeFillShade="E6"/>
          </w:tcPr>
          <w:p w14:paraId="02C4D3BC" w14:textId="77777777" w:rsidR="00C503FE" w:rsidRPr="00EB5858" w:rsidRDefault="00C503FE" w:rsidP="002827A8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 w:rsidRPr="00EB5858">
              <w:rPr>
                <w:b/>
                <w:bCs/>
                <w:sz w:val="18"/>
                <w:szCs w:val="18"/>
                <w:lang w:val="en-US"/>
              </w:rPr>
              <w:t>#Citation</w:t>
            </w:r>
          </w:p>
        </w:tc>
        <w:tc>
          <w:tcPr>
            <w:tcW w:w="2762" w:type="dxa"/>
            <w:shd w:val="clear" w:color="auto" w:fill="D0CECE" w:themeFill="background2" w:themeFillShade="E6"/>
          </w:tcPr>
          <w:p w14:paraId="53FB78D6" w14:textId="40BA3C0D" w:rsidR="00C503FE" w:rsidRPr="00EB5858" w:rsidRDefault="00C503FE" w:rsidP="002827A8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im</w:t>
            </w:r>
          </w:p>
        </w:tc>
        <w:tc>
          <w:tcPr>
            <w:tcW w:w="2551" w:type="dxa"/>
            <w:shd w:val="clear" w:color="auto" w:fill="D0CECE" w:themeFill="background2" w:themeFillShade="E6"/>
          </w:tcPr>
          <w:p w14:paraId="715783A8" w14:textId="73E63CCC" w:rsidR="00C503FE" w:rsidRPr="00EB5858" w:rsidRDefault="00C503FE" w:rsidP="002827A8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esign</w:t>
            </w:r>
          </w:p>
        </w:tc>
      </w:tr>
      <w:tr w:rsidR="00C503FE" w14:paraId="115A5DB4" w14:textId="13160D73" w:rsidTr="00C503FE">
        <w:tc>
          <w:tcPr>
            <w:tcW w:w="1486" w:type="dxa"/>
          </w:tcPr>
          <w:p w14:paraId="162F1B49" w14:textId="77777777" w:rsidR="00C503FE" w:rsidRDefault="00C503FE" w:rsidP="000417B5">
            <w:pPr>
              <w:rPr>
                <w:lang w:val="en-US"/>
              </w:rPr>
            </w:pPr>
          </w:p>
        </w:tc>
        <w:tc>
          <w:tcPr>
            <w:tcW w:w="2762" w:type="dxa"/>
          </w:tcPr>
          <w:p w14:paraId="283670E6" w14:textId="77777777" w:rsidR="00C503FE" w:rsidRDefault="00C503FE" w:rsidP="000417B5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4B95F5EE" w14:textId="77777777" w:rsidR="00C503FE" w:rsidRDefault="00C503FE" w:rsidP="000417B5">
            <w:pPr>
              <w:rPr>
                <w:lang w:val="en-US"/>
              </w:rPr>
            </w:pPr>
          </w:p>
        </w:tc>
      </w:tr>
    </w:tbl>
    <w:p w14:paraId="3358B314" w14:textId="77777777" w:rsidR="002827A8" w:rsidRDefault="002827A8" w:rsidP="002827A8">
      <w:pPr>
        <w:spacing w:after="120"/>
        <w:rPr>
          <w:lang w:val="en-US"/>
        </w:rPr>
      </w:pPr>
    </w:p>
    <w:p w14:paraId="6E460D00" w14:textId="7873EA6D" w:rsidR="002827A8" w:rsidRDefault="002827A8" w:rsidP="002827A8">
      <w:pPr>
        <w:spacing w:after="120"/>
        <w:rPr>
          <w:lang w:val="en-US"/>
        </w:rPr>
      </w:pPr>
      <w:r>
        <w:rPr>
          <w:lang w:val="en-US"/>
        </w:rPr>
        <w:t xml:space="preserve">Table </w:t>
      </w:r>
      <w:r w:rsidR="00AD4566">
        <w:rPr>
          <w:lang w:val="en-US"/>
        </w:rPr>
        <w:t>3</w:t>
      </w:r>
      <w:r>
        <w:rPr>
          <w:lang w:val="en-US"/>
        </w:rPr>
        <w:t>: Involvement characteristics</w:t>
      </w: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988"/>
        <w:gridCol w:w="1701"/>
        <w:gridCol w:w="2268"/>
        <w:gridCol w:w="2409"/>
        <w:gridCol w:w="2835"/>
        <w:gridCol w:w="4111"/>
      </w:tblGrid>
      <w:tr w:rsidR="00077096" w14:paraId="0C5473EC" w14:textId="2AB94D13" w:rsidTr="00C503FE">
        <w:tc>
          <w:tcPr>
            <w:tcW w:w="988" w:type="dxa"/>
            <w:shd w:val="clear" w:color="auto" w:fill="D0CECE" w:themeFill="background2" w:themeFillShade="E6"/>
          </w:tcPr>
          <w:p w14:paraId="7C8CBB14" w14:textId="77777777" w:rsidR="00077096" w:rsidRPr="00EB5858" w:rsidRDefault="00077096" w:rsidP="000417B5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 w:rsidRPr="00EB5858">
              <w:rPr>
                <w:b/>
                <w:bCs/>
                <w:sz w:val="18"/>
                <w:szCs w:val="18"/>
                <w:lang w:val="en-US"/>
              </w:rPr>
              <w:t>#Citation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3DF1F0B7" w14:textId="0D065FEF" w:rsidR="00077096" w:rsidRPr="00EB5858" w:rsidRDefault="00077096" w:rsidP="000417B5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Who was engaged?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05AC7F77" w14:textId="7D1A5AA9" w:rsidR="00077096" w:rsidRPr="00EB5858" w:rsidRDefault="00077096" w:rsidP="000417B5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otal number of people involved</w:t>
            </w:r>
          </w:p>
        </w:tc>
        <w:tc>
          <w:tcPr>
            <w:tcW w:w="2409" w:type="dxa"/>
            <w:shd w:val="clear" w:color="auto" w:fill="D0CECE" w:themeFill="background2" w:themeFillShade="E6"/>
          </w:tcPr>
          <w:p w14:paraId="4F91EBDD" w14:textId="0E07431E" w:rsidR="00077096" w:rsidRDefault="00077096" w:rsidP="000417B5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 w:rsidRPr="00077096">
              <w:rPr>
                <w:b/>
                <w:bCs/>
                <w:sz w:val="18"/>
                <w:szCs w:val="18"/>
                <w:lang w:val="en-US"/>
              </w:rPr>
              <w:t xml:space="preserve">Geographical location (from which </w:t>
            </w:r>
            <w:r>
              <w:rPr>
                <w:b/>
                <w:bCs/>
                <w:sz w:val="18"/>
                <w:szCs w:val="18"/>
                <w:lang w:val="en-US"/>
              </w:rPr>
              <w:t>family caregivers</w:t>
            </w:r>
            <w:r w:rsidRPr="00077096">
              <w:rPr>
                <w:b/>
                <w:bCs/>
                <w:sz w:val="18"/>
                <w:szCs w:val="18"/>
                <w:lang w:val="en-US"/>
              </w:rPr>
              <w:t xml:space="preserve"> were recruited)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45A2A9AF" w14:textId="61E2A99E" w:rsidR="00077096" w:rsidRPr="00EB5858" w:rsidRDefault="00077096" w:rsidP="000417B5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esearch cycle phase (</w:t>
            </w: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Shipee</w:t>
            </w:r>
            <w:proofErr w:type="spellEnd"/>
            <w:r>
              <w:rPr>
                <w:b/>
                <w:bCs/>
                <w:sz w:val="18"/>
                <w:szCs w:val="18"/>
                <w:lang w:val="en-US"/>
              </w:rPr>
              <w:t xml:space="preserve"> et al., 2015)</w:t>
            </w:r>
          </w:p>
        </w:tc>
        <w:tc>
          <w:tcPr>
            <w:tcW w:w="4111" w:type="dxa"/>
            <w:shd w:val="clear" w:color="auto" w:fill="D0CECE" w:themeFill="background2" w:themeFillShade="E6"/>
          </w:tcPr>
          <w:p w14:paraId="21CE9F88" w14:textId="17F3738E" w:rsidR="00077096" w:rsidRDefault="00C503FE" w:rsidP="000417B5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efinition of involvement</w:t>
            </w:r>
          </w:p>
        </w:tc>
      </w:tr>
      <w:tr w:rsidR="00077096" w14:paraId="1A1198C1" w14:textId="0ECADEC7" w:rsidTr="00C503FE">
        <w:tc>
          <w:tcPr>
            <w:tcW w:w="988" w:type="dxa"/>
          </w:tcPr>
          <w:p w14:paraId="1EEFD3F1" w14:textId="77777777" w:rsidR="00077096" w:rsidRDefault="00077096" w:rsidP="000417B5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71A288A8" w14:textId="77777777" w:rsidR="00077096" w:rsidRDefault="00077096" w:rsidP="000417B5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03619982" w14:textId="77777777" w:rsidR="00077096" w:rsidRDefault="00077096" w:rsidP="000417B5">
            <w:pPr>
              <w:rPr>
                <w:lang w:val="en-US"/>
              </w:rPr>
            </w:pPr>
          </w:p>
        </w:tc>
        <w:tc>
          <w:tcPr>
            <w:tcW w:w="2409" w:type="dxa"/>
          </w:tcPr>
          <w:p w14:paraId="55F30050" w14:textId="77777777" w:rsidR="00077096" w:rsidRDefault="00077096" w:rsidP="000417B5">
            <w:pPr>
              <w:rPr>
                <w:lang w:val="en-US"/>
              </w:rPr>
            </w:pPr>
          </w:p>
        </w:tc>
        <w:tc>
          <w:tcPr>
            <w:tcW w:w="2835" w:type="dxa"/>
          </w:tcPr>
          <w:p w14:paraId="524AC919" w14:textId="2C12527B" w:rsidR="00077096" w:rsidRDefault="00077096" w:rsidP="000417B5">
            <w:pPr>
              <w:rPr>
                <w:lang w:val="en-US"/>
              </w:rPr>
            </w:pPr>
          </w:p>
        </w:tc>
        <w:tc>
          <w:tcPr>
            <w:tcW w:w="4111" w:type="dxa"/>
          </w:tcPr>
          <w:p w14:paraId="17D13EE1" w14:textId="77777777" w:rsidR="00077096" w:rsidRDefault="00077096" w:rsidP="000417B5">
            <w:pPr>
              <w:rPr>
                <w:lang w:val="en-US"/>
              </w:rPr>
            </w:pPr>
          </w:p>
        </w:tc>
      </w:tr>
      <w:tr w:rsidR="00077096" w14:paraId="02AF76D8" w14:textId="77777777" w:rsidTr="00C503FE">
        <w:tc>
          <w:tcPr>
            <w:tcW w:w="988" w:type="dxa"/>
          </w:tcPr>
          <w:p w14:paraId="08CB1B6C" w14:textId="23A7A783" w:rsidR="00077096" w:rsidRPr="00EB5858" w:rsidRDefault="00077096" w:rsidP="006B3EE9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14:paraId="72E7C3EA" w14:textId="207C3C53" w:rsidR="00077096" w:rsidRPr="00EB5858" w:rsidRDefault="00C503FE" w:rsidP="006B3EE9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ypes of involving activity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4053E55D" w14:textId="7526C619" w:rsidR="00077096" w:rsidRPr="00EB5858" w:rsidRDefault="00C503FE" w:rsidP="006B3EE9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Frequency of involvement</w:t>
            </w:r>
          </w:p>
        </w:tc>
        <w:tc>
          <w:tcPr>
            <w:tcW w:w="2409" w:type="dxa"/>
            <w:shd w:val="clear" w:color="auto" w:fill="D0CECE" w:themeFill="background2" w:themeFillShade="E6"/>
          </w:tcPr>
          <w:p w14:paraId="097E82A8" w14:textId="7C413546" w:rsidR="00077096" w:rsidRDefault="00C503FE" w:rsidP="006B3EE9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oles adopted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6D92F647" w14:textId="17CF236A" w:rsidR="00077096" w:rsidRPr="00EB5858" w:rsidRDefault="00C503FE" w:rsidP="006B3EE9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ype of compensation</w:t>
            </w:r>
          </w:p>
        </w:tc>
        <w:tc>
          <w:tcPr>
            <w:tcW w:w="4111" w:type="dxa"/>
            <w:shd w:val="clear" w:color="auto" w:fill="D0CECE" w:themeFill="background2" w:themeFillShade="E6"/>
          </w:tcPr>
          <w:p w14:paraId="39FEE54C" w14:textId="190C8C24" w:rsidR="00077096" w:rsidRDefault="00077096" w:rsidP="006B3EE9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077096" w14:paraId="4C098106" w14:textId="77777777" w:rsidTr="00C503FE">
        <w:tc>
          <w:tcPr>
            <w:tcW w:w="988" w:type="dxa"/>
          </w:tcPr>
          <w:p w14:paraId="206EF4F8" w14:textId="77777777" w:rsidR="00077096" w:rsidRDefault="00077096" w:rsidP="006B3EE9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5BB87FEC" w14:textId="77777777" w:rsidR="00077096" w:rsidRDefault="00077096" w:rsidP="006B3EE9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5010698F" w14:textId="77777777" w:rsidR="00077096" w:rsidRDefault="00077096" w:rsidP="006B3EE9">
            <w:pPr>
              <w:rPr>
                <w:lang w:val="en-US"/>
              </w:rPr>
            </w:pPr>
          </w:p>
        </w:tc>
        <w:tc>
          <w:tcPr>
            <w:tcW w:w="2409" w:type="dxa"/>
          </w:tcPr>
          <w:p w14:paraId="714DE96D" w14:textId="77777777" w:rsidR="00077096" w:rsidRDefault="00077096" w:rsidP="006B3EE9">
            <w:pPr>
              <w:rPr>
                <w:lang w:val="en-US"/>
              </w:rPr>
            </w:pPr>
          </w:p>
        </w:tc>
        <w:tc>
          <w:tcPr>
            <w:tcW w:w="2835" w:type="dxa"/>
          </w:tcPr>
          <w:p w14:paraId="20AE7136" w14:textId="556726F2" w:rsidR="00077096" w:rsidRDefault="00077096" w:rsidP="006B3EE9">
            <w:pPr>
              <w:rPr>
                <w:lang w:val="en-US"/>
              </w:rPr>
            </w:pPr>
          </w:p>
        </w:tc>
        <w:tc>
          <w:tcPr>
            <w:tcW w:w="4111" w:type="dxa"/>
          </w:tcPr>
          <w:p w14:paraId="5F39EB6C" w14:textId="77777777" w:rsidR="00077096" w:rsidRDefault="00077096" w:rsidP="006B3EE9">
            <w:pPr>
              <w:rPr>
                <w:lang w:val="en-US"/>
              </w:rPr>
            </w:pPr>
          </w:p>
        </w:tc>
      </w:tr>
    </w:tbl>
    <w:p w14:paraId="1A78A5E1" w14:textId="0ACED577" w:rsidR="002827A8" w:rsidRDefault="002827A8">
      <w:pPr>
        <w:rPr>
          <w:lang w:val="en-US"/>
        </w:rPr>
      </w:pPr>
    </w:p>
    <w:p w14:paraId="16D0C50B" w14:textId="37C51D27" w:rsidR="00AD4566" w:rsidRDefault="00AD4566" w:rsidP="00AD4566">
      <w:pPr>
        <w:spacing w:after="120"/>
        <w:rPr>
          <w:lang w:val="en-US"/>
        </w:rPr>
      </w:pPr>
      <w:r>
        <w:rPr>
          <w:lang w:val="en-US"/>
        </w:rPr>
        <w:t>Table 4: Family caregiver’s reflection of involvement</w:t>
      </w: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1486"/>
        <w:gridCol w:w="2527"/>
        <w:gridCol w:w="2527"/>
        <w:gridCol w:w="7772"/>
      </w:tblGrid>
      <w:tr w:rsidR="00AD4566" w:rsidRPr="00E23580" w14:paraId="18288258" w14:textId="77777777" w:rsidTr="00C503FE">
        <w:tc>
          <w:tcPr>
            <w:tcW w:w="1486" w:type="dxa"/>
            <w:shd w:val="clear" w:color="auto" w:fill="D0CECE" w:themeFill="background2" w:themeFillShade="E6"/>
          </w:tcPr>
          <w:p w14:paraId="4E1754C1" w14:textId="77777777" w:rsidR="00AD4566" w:rsidRPr="00EB5858" w:rsidRDefault="00AD4566" w:rsidP="000417B5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 w:rsidRPr="00EB5858">
              <w:rPr>
                <w:b/>
                <w:bCs/>
                <w:sz w:val="18"/>
                <w:szCs w:val="18"/>
                <w:lang w:val="en-US"/>
              </w:rPr>
              <w:t>#Citation</w:t>
            </w:r>
          </w:p>
        </w:tc>
        <w:tc>
          <w:tcPr>
            <w:tcW w:w="2527" w:type="dxa"/>
            <w:shd w:val="clear" w:color="auto" w:fill="D0CECE" w:themeFill="background2" w:themeFillShade="E6"/>
          </w:tcPr>
          <w:p w14:paraId="701B57A9" w14:textId="0967A407" w:rsidR="00AD4566" w:rsidRPr="00EB5858" w:rsidRDefault="00B8603F" w:rsidP="000417B5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Barriers</w:t>
            </w:r>
          </w:p>
        </w:tc>
        <w:tc>
          <w:tcPr>
            <w:tcW w:w="2527" w:type="dxa"/>
            <w:shd w:val="clear" w:color="auto" w:fill="D0CECE" w:themeFill="background2" w:themeFillShade="E6"/>
          </w:tcPr>
          <w:p w14:paraId="63FEEFA5" w14:textId="60F28C7E" w:rsidR="00AD4566" w:rsidRPr="00EB5858" w:rsidRDefault="00B8603F" w:rsidP="000417B5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Enablers</w:t>
            </w:r>
          </w:p>
        </w:tc>
        <w:tc>
          <w:tcPr>
            <w:tcW w:w="7772" w:type="dxa"/>
            <w:shd w:val="clear" w:color="auto" w:fill="D0CECE" w:themeFill="background2" w:themeFillShade="E6"/>
          </w:tcPr>
          <w:p w14:paraId="463C7385" w14:textId="205A647E" w:rsidR="00AD4566" w:rsidRPr="00EB5858" w:rsidRDefault="00B8603F" w:rsidP="000417B5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verall perception</w:t>
            </w:r>
            <w:r w:rsidR="00077096">
              <w:rPr>
                <w:b/>
                <w:bCs/>
                <w:sz w:val="18"/>
                <w:szCs w:val="18"/>
                <w:lang w:val="en-US"/>
              </w:rPr>
              <w:t xml:space="preserve"> of the involvement</w:t>
            </w:r>
          </w:p>
        </w:tc>
      </w:tr>
      <w:tr w:rsidR="00AD4566" w:rsidRPr="00E23580" w14:paraId="1CEB2C09" w14:textId="77777777" w:rsidTr="00C503FE">
        <w:tc>
          <w:tcPr>
            <w:tcW w:w="1486" w:type="dxa"/>
          </w:tcPr>
          <w:p w14:paraId="651D3951" w14:textId="77777777" w:rsidR="00AD4566" w:rsidRDefault="00AD4566" w:rsidP="000417B5">
            <w:pPr>
              <w:rPr>
                <w:lang w:val="en-US"/>
              </w:rPr>
            </w:pPr>
          </w:p>
        </w:tc>
        <w:tc>
          <w:tcPr>
            <w:tcW w:w="2527" w:type="dxa"/>
          </w:tcPr>
          <w:p w14:paraId="2D2CBFFA" w14:textId="77777777" w:rsidR="00AD4566" w:rsidRDefault="00AD4566" w:rsidP="000417B5">
            <w:pPr>
              <w:rPr>
                <w:lang w:val="en-US"/>
              </w:rPr>
            </w:pPr>
          </w:p>
        </w:tc>
        <w:tc>
          <w:tcPr>
            <w:tcW w:w="2527" w:type="dxa"/>
          </w:tcPr>
          <w:p w14:paraId="28CDB4B6" w14:textId="77777777" w:rsidR="00AD4566" w:rsidRDefault="00AD4566" w:rsidP="000417B5">
            <w:pPr>
              <w:rPr>
                <w:lang w:val="en-US"/>
              </w:rPr>
            </w:pPr>
          </w:p>
        </w:tc>
        <w:tc>
          <w:tcPr>
            <w:tcW w:w="7772" w:type="dxa"/>
          </w:tcPr>
          <w:p w14:paraId="769A6A41" w14:textId="77777777" w:rsidR="00AD4566" w:rsidRDefault="00AD4566" w:rsidP="000417B5">
            <w:pPr>
              <w:rPr>
                <w:lang w:val="en-US"/>
              </w:rPr>
            </w:pPr>
          </w:p>
        </w:tc>
      </w:tr>
    </w:tbl>
    <w:p w14:paraId="3BDFE13D" w14:textId="4E5A2907" w:rsidR="00AD4566" w:rsidRDefault="00AD4566">
      <w:pPr>
        <w:rPr>
          <w:lang w:val="en-US"/>
        </w:rPr>
      </w:pPr>
    </w:p>
    <w:p w14:paraId="5A462719" w14:textId="637C8FFB" w:rsidR="00077096" w:rsidRDefault="00077096" w:rsidP="00C503FE">
      <w:pPr>
        <w:spacing w:after="120"/>
        <w:rPr>
          <w:lang w:val="en-US"/>
        </w:rPr>
      </w:pPr>
      <w:r>
        <w:rPr>
          <w:lang w:val="en-US"/>
        </w:rPr>
        <w:t>Table 5: Researchers’ reflection of family caregiver’s involvement</w:t>
      </w: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1486"/>
        <w:gridCol w:w="2527"/>
        <w:gridCol w:w="2527"/>
        <w:gridCol w:w="7772"/>
      </w:tblGrid>
      <w:tr w:rsidR="00077096" w:rsidRPr="00E23580" w14:paraId="3BF76E67" w14:textId="77777777" w:rsidTr="00222B1C">
        <w:tc>
          <w:tcPr>
            <w:tcW w:w="1486" w:type="dxa"/>
            <w:shd w:val="clear" w:color="auto" w:fill="D0CECE" w:themeFill="background2" w:themeFillShade="E6"/>
          </w:tcPr>
          <w:p w14:paraId="709E0822" w14:textId="77777777" w:rsidR="00077096" w:rsidRPr="00EB5858" w:rsidRDefault="00077096" w:rsidP="00222B1C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 w:rsidRPr="00EB5858">
              <w:rPr>
                <w:b/>
                <w:bCs/>
                <w:sz w:val="18"/>
                <w:szCs w:val="18"/>
                <w:lang w:val="en-US"/>
              </w:rPr>
              <w:lastRenderedPageBreak/>
              <w:t>#Citation</w:t>
            </w:r>
          </w:p>
        </w:tc>
        <w:tc>
          <w:tcPr>
            <w:tcW w:w="2527" w:type="dxa"/>
            <w:shd w:val="clear" w:color="auto" w:fill="D0CECE" w:themeFill="background2" w:themeFillShade="E6"/>
          </w:tcPr>
          <w:p w14:paraId="79AAFCF4" w14:textId="77777777" w:rsidR="00077096" w:rsidRPr="00EB5858" w:rsidRDefault="00077096" w:rsidP="00222B1C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Barriers</w:t>
            </w:r>
          </w:p>
        </w:tc>
        <w:tc>
          <w:tcPr>
            <w:tcW w:w="2527" w:type="dxa"/>
            <w:shd w:val="clear" w:color="auto" w:fill="D0CECE" w:themeFill="background2" w:themeFillShade="E6"/>
          </w:tcPr>
          <w:p w14:paraId="2FB71F8B" w14:textId="77777777" w:rsidR="00077096" w:rsidRPr="00EB5858" w:rsidRDefault="00077096" w:rsidP="00222B1C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Enablers</w:t>
            </w:r>
          </w:p>
        </w:tc>
        <w:tc>
          <w:tcPr>
            <w:tcW w:w="7772" w:type="dxa"/>
            <w:shd w:val="clear" w:color="auto" w:fill="D0CECE" w:themeFill="background2" w:themeFillShade="E6"/>
          </w:tcPr>
          <w:p w14:paraId="1F41D790" w14:textId="347945D4" w:rsidR="00077096" w:rsidRPr="00EB5858" w:rsidRDefault="00077096" w:rsidP="00222B1C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verall perception of the involvement</w:t>
            </w:r>
          </w:p>
        </w:tc>
      </w:tr>
      <w:tr w:rsidR="00077096" w:rsidRPr="00E23580" w14:paraId="53282461" w14:textId="77777777" w:rsidTr="00222B1C">
        <w:tc>
          <w:tcPr>
            <w:tcW w:w="1486" w:type="dxa"/>
          </w:tcPr>
          <w:p w14:paraId="1E533D03" w14:textId="77777777" w:rsidR="00077096" w:rsidRDefault="00077096" w:rsidP="00222B1C">
            <w:pPr>
              <w:rPr>
                <w:lang w:val="en-US"/>
              </w:rPr>
            </w:pPr>
          </w:p>
        </w:tc>
        <w:tc>
          <w:tcPr>
            <w:tcW w:w="2527" w:type="dxa"/>
          </w:tcPr>
          <w:p w14:paraId="7A585C86" w14:textId="77777777" w:rsidR="00077096" w:rsidRDefault="00077096" w:rsidP="00222B1C">
            <w:pPr>
              <w:rPr>
                <w:lang w:val="en-US"/>
              </w:rPr>
            </w:pPr>
          </w:p>
        </w:tc>
        <w:tc>
          <w:tcPr>
            <w:tcW w:w="2527" w:type="dxa"/>
          </w:tcPr>
          <w:p w14:paraId="2AE288FA" w14:textId="77777777" w:rsidR="00077096" w:rsidRDefault="00077096" w:rsidP="00222B1C">
            <w:pPr>
              <w:rPr>
                <w:lang w:val="en-US"/>
              </w:rPr>
            </w:pPr>
          </w:p>
        </w:tc>
        <w:tc>
          <w:tcPr>
            <w:tcW w:w="7772" w:type="dxa"/>
          </w:tcPr>
          <w:p w14:paraId="4FADA1E1" w14:textId="77777777" w:rsidR="00077096" w:rsidRDefault="00077096" w:rsidP="00222B1C">
            <w:pPr>
              <w:rPr>
                <w:lang w:val="en-US"/>
              </w:rPr>
            </w:pPr>
          </w:p>
        </w:tc>
      </w:tr>
    </w:tbl>
    <w:p w14:paraId="4CFF238A" w14:textId="77777777" w:rsidR="00077096" w:rsidRDefault="00077096">
      <w:pPr>
        <w:rPr>
          <w:lang w:val="en-US"/>
        </w:rPr>
      </w:pPr>
    </w:p>
    <w:p w14:paraId="2B192340" w14:textId="6EE6357E" w:rsidR="00B8603F" w:rsidRDefault="00B8603F" w:rsidP="00B8603F">
      <w:pPr>
        <w:spacing w:after="120"/>
        <w:rPr>
          <w:lang w:val="en-US"/>
        </w:rPr>
      </w:pPr>
      <w:r>
        <w:rPr>
          <w:lang w:val="en-US"/>
        </w:rPr>
        <w:t xml:space="preserve">Table </w:t>
      </w:r>
      <w:r w:rsidR="00077096">
        <w:rPr>
          <w:lang w:val="en-US"/>
        </w:rPr>
        <w:t>6</w:t>
      </w:r>
      <w:r>
        <w:rPr>
          <w:lang w:val="en-US"/>
        </w:rPr>
        <w:t xml:space="preserve">: </w:t>
      </w:r>
      <w:r w:rsidR="00CE1BBA">
        <w:rPr>
          <w:lang w:val="en-US"/>
        </w:rPr>
        <w:t>Impacts of in</w:t>
      </w:r>
      <w:r w:rsidR="00680AF3">
        <w:rPr>
          <w:lang w:val="en-US"/>
        </w:rPr>
        <w:t xml:space="preserve">volvement </w:t>
      </w:r>
    </w:p>
    <w:tbl>
      <w:tblPr>
        <w:tblStyle w:val="Tabellenraster"/>
        <w:tblW w:w="14384" w:type="dxa"/>
        <w:tblLook w:val="04A0" w:firstRow="1" w:lastRow="0" w:firstColumn="1" w:lastColumn="0" w:noHBand="0" w:noVBand="1"/>
      </w:tblPr>
      <w:tblGrid>
        <w:gridCol w:w="897"/>
        <w:gridCol w:w="1933"/>
        <w:gridCol w:w="1985"/>
        <w:gridCol w:w="2410"/>
        <w:gridCol w:w="4536"/>
        <w:gridCol w:w="2623"/>
      </w:tblGrid>
      <w:tr w:rsidR="00CE1BBA" w14:paraId="31AB8986" w14:textId="27904A2D" w:rsidTr="00C503FE">
        <w:trPr>
          <w:trHeight w:val="407"/>
        </w:trPr>
        <w:tc>
          <w:tcPr>
            <w:tcW w:w="897" w:type="dxa"/>
            <w:shd w:val="clear" w:color="auto" w:fill="D0CECE" w:themeFill="background2" w:themeFillShade="E6"/>
          </w:tcPr>
          <w:p w14:paraId="5D19EE74" w14:textId="77777777" w:rsidR="00CE1BBA" w:rsidRPr="00EB5858" w:rsidRDefault="00CE1BBA" w:rsidP="000417B5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 w:rsidRPr="00EB5858">
              <w:rPr>
                <w:b/>
                <w:bCs/>
                <w:sz w:val="18"/>
                <w:szCs w:val="18"/>
                <w:lang w:val="en-US"/>
              </w:rPr>
              <w:t>#Citation</w:t>
            </w:r>
          </w:p>
        </w:tc>
        <w:tc>
          <w:tcPr>
            <w:tcW w:w="1933" w:type="dxa"/>
            <w:shd w:val="clear" w:color="auto" w:fill="D0CECE" w:themeFill="background2" w:themeFillShade="E6"/>
          </w:tcPr>
          <w:p w14:paraId="46DDC829" w14:textId="7EE0C210" w:rsidR="00CE1BBA" w:rsidRPr="00EB5858" w:rsidRDefault="00CE1BBA" w:rsidP="000417B5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efinition of Impact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45549593" w14:textId="0AD6D0F4" w:rsidR="00CE1BBA" w:rsidRPr="00EB5858" w:rsidRDefault="00CE1BBA" w:rsidP="000417B5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Impact reported (researchers)</w:t>
            </w:r>
          </w:p>
        </w:tc>
        <w:tc>
          <w:tcPr>
            <w:tcW w:w="2410" w:type="dxa"/>
            <w:shd w:val="clear" w:color="auto" w:fill="D0CECE" w:themeFill="background2" w:themeFillShade="E6"/>
          </w:tcPr>
          <w:p w14:paraId="43CAC38F" w14:textId="01E84418" w:rsidR="00CE1BBA" w:rsidRDefault="00CE1BBA" w:rsidP="000417B5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easurement</w:t>
            </w:r>
          </w:p>
        </w:tc>
        <w:tc>
          <w:tcPr>
            <w:tcW w:w="4536" w:type="dxa"/>
            <w:shd w:val="clear" w:color="auto" w:fill="D0CECE" w:themeFill="background2" w:themeFillShade="E6"/>
          </w:tcPr>
          <w:p w14:paraId="0AEAB5FF" w14:textId="267DD114" w:rsidR="00CE1BBA" w:rsidRDefault="00CE1BBA" w:rsidP="000417B5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Impact reported (family caregivers)</w:t>
            </w:r>
          </w:p>
        </w:tc>
        <w:tc>
          <w:tcPr>
            <w:tcW w:w="2623" w:type="dxa"/>
            <w:shd w:val="clear" w:color="auto" w:fill="D0CECE" w:themeFill="background2" w:themeFillShade="E6"/>
          </w:tcPr>
          <w:p w14:paraId="657A6009" w14:textId="0FD4EED1" w:rsidR="00CE1BBA" w:rsidRDefault="00CE1BBA" w:rsidP="000417B5">
            <w:pPr>
              <w:spacing w:before="60" w:after="6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easurement</w:t>
            </w:r>
          </w:p>
        </w:tc>
      </w:tr>
      <w:tr w:rsidR="00CE1BBA" w14:paraId="7E502F6F" w14:textId="22C3223F" w:rsidTr="00C503FE">
        <w:trPr>
          <w:trHeight w:val="374"/>
        </w:trPr>
        <w:tc>
          <w:tcPr>
            <w:tcW w:w="897" w:type="dxa"/>
          </w:tcPr>
          <w:p w14:paraId="1CC79ED7" w14:textId="77777777" w:rsidR="00CE1BBA" w:rsidRDefault="00CE1BBA" w:rsidP="000417B5">
            <w:pPr>
              <w:rPr>
                <w:lang w:val="en-US"/>
              </w:rPr>
            </w:pPr>
          </w:p>
        </w:tc>
        <w:tc>
          <w:tcPr>
            <w:tcW w:w="1933" w:type="dxa"/>
          </w:tcPr>
          <w:p w14:paraId="31256AAF" w14:textId="77777777" w:rsidR="00CE1BBA" w:rsidRDefault="00CE1BBA" w:rsidP="000417B5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037A877B" w14:textId="77777777" w:rsidR="00CE1BBA" w:rsidRDefault="00CE1BBA" w:rsidP="000417B5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7416F6CA" w14:textId="77777777" w:rsidR="00CE1BBA" w:rsidRDefault="00CE1BBA" w:rsidP="000417B5">
            <w:pPr>
              <w:rPr>
                <w:lang w:val="en-US"/>
              </w:rPr>
            </w:pPr>
          </w:p>
        </w:tc>
        <w:tc>
          <w:tcPr>
            <w:tcW w:w="4536" w:type="dxa"/>
          </w:tcPr>
          <w:p w14:paraId="6F71D200" w14:textId="54BD0FE0" w:rsidR="00CE1BBA" w:rsidRDefault="00CE1BBA" w:rsidP="000417B5">
            <w:pPr>
              <w:rPr>
                <w:lang w:val="en-US"/>
              </w:rPr>
            </w:pPr>
          </w:p>
        </w:tc>
        <w:tc>
          <w:tcPr>
            <w:tcW w:w="2623" w:type="dxa"/>
          </w:tcPr>
          <w:p w14:paraId="330590B9" w14:textId="77777777" w:rsidR="00CE1BBA" w:rsidRDefault="00CE1BBA" w:rsidP="000417B5">
            <w:pPr>
              <w:rPr>
                <w:lang w:val="en-US"/>
              </w:rPr>
            </w:pPr>
          </w:p>
        </w:tc>
      </w:tr>
    </w:tbl>
    <w:p w14:paraId="73E4C9A8" w14:textId="77777777" w:rsidR="00B8603F" w:rsidRPr="00622AC4" w:rsidRDefault="00B8603F">
      <w:pPr>
        <w:rPr>
          <w:lang w:val="en-US"/>
        </w:rPr>
      </w:pPr>
    </w:p>
    <w:sectPr w:rsidR="00B8603F" w:rsidRPr="00622AC4" w:rsidSect="00C503FE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2AC4"/>
    <w:rsid w:val="00023B55"/>
    <w:rsid w:val="00077096"/>
    <w:rsid w:val="000B3DBE"/>
    <w:rsid w:val="00127D99"/>
    <w:rsid w:val="001345C8"/>
    <w:rsid w:val="001622D8"/>
    <w:rsid w:val="001676A4"/>
    <w:rsid w:val="001D317D"/>
    <w:rsid w:val="001F6564"/>
    <w:rsid w:val="00207035"/>
    <w:rsid w:val="00215F9C"/>
    <w:rsid w:val="00242BEF"/>
    <w:rsid w:val="00251995"/>
    <w:rsid w:val="00255694"/>
    <w:rsid w:val="0025605E"/>
    <w:rsid w:val="002625D9"/>
    <w:rsid w:val="0027474D"/>
    <w:rsid w:val="002827A8"/>
    <w:rsid w:val="00300BFA"/>
    <w:rsid w:val="00307832"/>
    <w:rsid w:val="003C05CB"/>
    <w:rsid w:val="003C3E5A"/>
    <w:rsid w:val="00401443"/>
    <w:rsid w:val="004015DD"/>
    <w:rsid w:val="00477B01"/>
    <w:rsid w:val="004D444A"/>
    <w:rsid w:val="00560737"/>
    <w:rsid w:val="005830F6"/>
    <w:rsid w:val="00591879"/>
    <w:rsid w:val="00622AC4"/>
    <w:rsid w:val="00642A00"/>
    <w:rsid w:val="00680AF3"/>
    <w:rsid w:val="006A41EC"/>
    <w:rsid w:val="006B4828"/>
    <w:rsid w:val="00703D07"/>
    <w:rsid w:val="00770E9B"/>
    <w:rsid w:val="0077385F"/>
    <w:rsid w:val="007953B2"/>
    <w:rsid w:val="007A35B2"/>
    <w:rsid w:val="007B4D51"/>
    <w:rsid w:val="007C3E6D"/>
    <w:rsid w:val="007C7AA2"/>
    <w:rsid w:val="00830359"/>
    <w:rsid w:val="00850E6F"/>
    <w:rsid w:val="00864B2C"/>
    <w:rsid w:val="008A6BF3"/>
    <w:rsid w:val="008C420E"/>
    <w:rsid w:val="008D747D"/>
    <w:rsid w:val="008E7093"/>
    <w:rsid w:val="00950490"/>
    <w:rsid w:val="009708BC"/>
    <w:rsid w:val="00976B1E"/>
    <w:rsid w:val="009935C3"/>
    <w:rsid w:val="00994256"/>
    <w:rsid w:val="00995C03"/>
    <w:rsid w:val="00A10014"/>
    <w:rsid w:val="00A212EC"/>
    <w:rsid w:val="00A4493E"/>
    <w:rsid w:val="00A51944"/>
    <w:rsid w:val="00A7147A"/>
    <w:rsid w:val="00A80F48"/>
    <w:rsid w:val="00A8738D"/>
    <w:rsid w:val="00A91B97"/>
    <w:rsid w:val="00AB735C"/>
    <w:rsid w:val="00AC14D0"/>
    <w:rsid w:val="00AC51DB"/>
    <w:rsid w:val="00AD4566"/>
    <w:rsid w:val="00B074E4"/>
    <w:rsid w:val="00B10170"/>
    <w:rsid w:val="00B32A92"/>
    <w:rsid w:val="00B350ED"/>
    <w:rsid w:val="00B647A5"/>
    <w:rsid w:val="00B8603F"/>
    <w:rsid w:val="00B942DF"/>
    <w:rsid w:val="00BE0437"/>
    <w:rsid w:val="00BF314B"/>
    <w:rsid w:val="00C30B1F"/>
    <w:rsid w:val="00C503FE"/>
    <w:rsid w:val="00C52B3C"/>
    <w:rsid w:val="00C61B51"/>
    <w:rsid w:val="00CB2BEE"/>
    <w:rsid w:val="00CB7484"/>
    <w:rsid w:val="00CE1BBA"/>
    <w:rsid w:val="00CE311B"/>
    <w:rsid w:val="00D325A5"/>
    <w:rsid w:val="00D95359"/>
    <w:rsid w:val="00DF0990"/>
    <w:rsid w:val="00E21034"/>
    <w:rsid w:val="00E216E3"/>
    <w:rsid w:val="00E23580"/>
    <w:rsid w:val="00E475EC"/>
    <w:rsid w:val="00E840D3"/>
    <w:rsid w:val="00E91EEA"/>
    <w:rsid w:val="00EB5858"/>
    <w:rsid w:val="00F8356E"/>
    <w:rsid w:val="00F84338"/>
    <w:rsid w:val="00FB1C1A"/>
    <w:rsid w:val="00FF3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8D9FC"/>
  <w15:chartTrackingRefBased/>
  <w15:docId w15:val="{FA46D4E4-34F2-C047-ABC5-F61C8C49E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22A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2103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103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103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103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1034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A212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78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858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 Jagoda</dc:creator>
  <cp:keywords/>
  <dc:description/>
  <cp:lastModifiedBy>Franzi Jagoda</cp:lastModifiedBy>
  <cp:revision>4</cp:revision>
  <dcterms:created xsi:type="dcterms:W3CDTF">2023-08-08T08:48:00Z</dcterms:created>
  <dcterms:modified xsi:type="dcterms:W3CDTF">2023-08-09T09:30:00Z</dcterms:modified>
</cp:coreProperties>
</file>